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D7EC0" w14:textId="263CB201" w:rsidR="009B2DCC" w:rsidRDefault="009B2DCC" w:rsidP="009B2DC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i/>
          <w:color w:val="000000" w:themeColor="text1"/>
          <w:sz w:val="24"/>
          <w:szCs w:val="24"/>
        </w:rPr>
        <w:t>In situ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hybridization (RNA FISH) of APP RNA in the brains of SIV-infected macaques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rchival FC and Hippo regions of SIV-infected macaques demonstrated increased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upregulatio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f APP RNA in the GFAP+ astrocytes as well as MAP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neurons compared with the expression in the same brain regions of the saline (S6A and 6B Fig). </w:t>
      </w:r>
      <w:r>
        <w:rPr>
          <w:rFonts w:ascii="Arial" w:hAnsi="Arial" w:cs="Arial"/>
          <w:sz w:val="24"/>
          <w:szCs w:val="24"/>
        </w:rPr>
        <w:t xml:space="preserve">Quantitative analysis showed significant *(p&lt;0.05) co localization of astrocytes and neurons with APP RNA both in the frontal cortex and hippocampus in SIV compared to saline group (S6C and 6D Fig). </w:t>
      </w:r>
    </w:p>
    <w:p w14:paraId="0185A33D" w14:textId="77777777" w:rsidR="006C7D26" w:rsidRDefault="006C7D26" w:rsidP="009B2DC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9013BCA" w14:textId="77777777" w:rsidR="005E2016" w:rsidRDefault="005E2016"/>
    <w:sectPr w:rsidR="005E2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16"/>
    <w:rsid w:val="005E2016"/>
    <w:rsid w:val="006C7D26"/>
    <w:rsid w:val="009B2DCC"/>
    <w:rsid w:val="00BA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3BB5"/>
  <w15:chartTrackingRefBased/>
  <w15:docId w15:val="{BB155BD3-92C8-425D-B6E6-7EB2A416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C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3-10T17:05:00Z</dcterms:created>
  <dcterms:modified xsi:type="dcterms:W3CDTF">2020-04-10T05:02:00Z</dcterms:modified>
</cp:coreProperties>
</file>